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C3E0C7" w14:textId="37BC5E50" w:rsidR="00DF39DF" w:rsidRPr="004035CD" w:rsidRDefault="004035CD">
      <w:pPr>
        <w:rPr>
          <w:rFonts w:ascii="Times New Roman" w:hAnsi="Times New Roman" w:cs="Times New Roman"/>
        </w:rPr>
      </w:pPr>
      <w:r w:rsidRPr="004035CD">
        <w:rPr>
          <w:rFonts w:ascii="Times New Roman" w:hAnsi="Times New Roman" w:cs="Times New Roman"/>
        </w:rPr>
        <w:t>S5 Table: Characteristics of patients eligible for viral load sampling</w:t>
      </w:r>
    </w:p>
    <w:p w14:paraId="73A16FE9" w14:textId="134F2EDD" w:rsidR="004035CD" w:rsidRPr="004035CD" w:rsidRDefault="004035CD">
      <w:pPr>
        <w:rPr>
          <w:rFonts w:ascii="Arial" w:hAnsi="Arial" w:cs="Arial"/>
        </w:rPr>
      </w:pPr>
    </w:p>
    <w:p w14:paraId="5FC59971" w14:textId="3A9C76FE" w:rsidR="004035CD" w:rsidRPr="004035CD" w:rsidRDefault="004035CD">
      <w:pPr>
        <w:rPr>
          <w:rFonts w:ascii="Arial" w:hAnsi="Arial" w:cs="Arial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2357"/>
        <w:gridCol w:w="3229"/>
        <w:gridCol w:w="564"/>
        <w:gridCol w:w="618"/>
        <w:gridCol w:w="929"/>
        <w:gridCol w:w="779"/>
        <w:gridCol w:w="790"/>
        <w:gridCol w:w="565"/>
        <w:gridCol w:w="619"/>
        <w:gridCol w:w="930"/>
        <w:gridCol w:w="780"/>
        <w:gridCol w:w="790"/>
      </w:tblGrid>
      <w:tr w:rsidR="004035CD" w:rsidRPr="004035CD" w14:paraId="78FCE740" w14:textId="77777777" w:rsidTr="00501E07">
        <w:trPr>
          <w:trHeight w:val="300"/>
        </w:trPr>
        <w:tc>
          <w:tcPr>
            <w:tcW w:w="62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2C2A44" w14:textId="77777777" w:rsidR="004035CD" w:rsidRPr="000802B0" w:rsidRDefault="004035CD" w:rsidP="00501E0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7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5E24FC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55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BD8674" w14:textId="77777777" w:rsidR="004035CD" w:rsidRPr="000802B0" w:rsidRDefault="004035CD" w:rsidP="00501E0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Received viral load</w:t>
            </w:r>
          </w:p>
        </w:tc>
        <w:tc>
          <w:tcPr>
            <w:tcW w:w="1552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DBDEBD" w14:textId="77777777" w:rsidR="004035CD" w:rsidRPr="000802B0" w:rsidRDefault="004035CD" w:rsidP="00501E0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ligible but no viral load obtained</w:t>
            </w:r>
          </w:p>
        </w:tc>
      </w:tr>
      <w:tr w:rsidR="004035CD" w:rsidRPr="004035CD" w14:paraId="7903F0C7" w14:textId="77777777" w:rsidTr="00501E07">
        <w:trPr>
          <w:trHeight w:val="30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865A" w14:textId="77777777" w:rsidR="004035CD" w:rsidRPr="000802B0" w:rsidRDefault="004035CD" w:rsidP="00501E0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6EE729" w14:textId="77777777" w:rsidR="004035CD" w:rsidRPr="000802B0" w:rsidRDefault="004035CD" w:rsidP="00501E0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A70023" w14:textId="77777777" w:rsidR="004035CD" w:rsidRPr="000802B0" w:rsidRDefault="004035CD" w:rsidP="00501E0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BD1C4D" w14:textId="77777777" w:rsidR="004035CD" w:rsidRPr="000802B0" w:rsidRDefault="004035CD" w:rsidP="00501E0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38ACA" w14:textId="77777777" w:rsidR="004035CD" w:rsidRPr="000802B0" w:rsidRDefault="004035CD" w:rsidP="00501E0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6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2058E5" w14:textId="77777777" w:rsidR="004035CD" w:rsidRPr="000802B0" w:rsidRDefault="004035CD" w:rsidP="00501E0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QR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F5097" w14:textId="77777777" w:rsidR="004035CD" w:rsidRPr="000802B0" w:rsidRDefault="004035CD" w:rsidP="00501E0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C36D05" w14:textId="77777777" w:rsidR="004035CD" w:rsidRPr="000802B0" w:rsidRDefault="004035CD" w:rsidP="00501E0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%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3A538C" w14:textId="77777777" w:rsidR="004035CD" w:rsidRPr="000802B0" w:rsidRDefault="004035CD" w:rsidP="00501E0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edian</w:t>
            </w:r>
          </w:p>
        </w:tc>
        <w:tc>
          <w:tcPr>
            <w:tcW w:w="65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A40FED" w14:textId="77777777" w:rsidR="004035CD" w:rsidRPr="000802B0" w:rsidRDefault="004035CD" w:rsidP="00501E07">
            <w:pPr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QR</w:t>
            </w:r>
          </w:p>
        </w:tc>
      </w:tr>
      <w:tr w:rsidR="004035CD" w:rsidRPr="004035CD" w14:paraId="6E4CA0F7" w14:textId="77777777" w:rsidTr="00501E07">
        <w:trPr>
          <w:trHeight w:val="30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901E6" w14:textId="77777777" w:rsidR="004035CD" w:rsidRPr="000802B0" w:rsidRDefault="004035CD" w:rsidP="00501E0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otal participants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0A94EB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FD656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14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CE6859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06A1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948B2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 xml:space="preserve">Lower 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26B852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Upper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9EB97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25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FFCD5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A376AE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0CE26E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Lower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75B0B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Upper</w:t>
            </w:r>
          </w:p>
        </w:tc>
      </w:tr>
      <w:tr w:rsidR="004035CD" w:rsidRPr="004035CD" w14:paraId="675053FA" w14:textId="77777777" w:rsidTr="00501E07">
        <w:trPr>
          <w:trHeight w:val="30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81A32" w14:textId="77777777" w:rsidR="004035CD" w:rsidRPr="000802B0" w:rsidRDefault="004035CD" w:rsidP="00501E0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Age at last visit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A1AA61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2509D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B56CE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2DC00E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34.9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2D9ACD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30.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986969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41.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10D12A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350104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4B83D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36.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CE86E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30.1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FDAFDB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41.6</w:t>
            </w:r>
          </w:p>
        </w:tc>
      </w:tr>
      <w:tr w:rsidR="004035CD" w:rsidRPr="004035CD" w14:paraId="5681D3C3" w14:textId="77777777" w:rsidTr="00501E07">
        <w:trPr>
          <w:trHeight w:val="30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27B7C" w14:textId="34B04B02" w:rsidR="004035CD" w:rsidRPr="000802B0" w:rsidRDefault="004035CD" w:rsidP="00501E0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ex</w:t>
            </w:r>
            <w:bookmarkStart w:id="0" w:name="_GoBack"/>
            <w:bookmarkEnd w:id="0"/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7F978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Female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A5DFC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8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A4943E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55.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D7E691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50C90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AFB984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6CE88E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14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23CC4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57.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21959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3459F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62B9E2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4035CD" w:rsidRPr="004035CD" w14:paraId="20A55789" w14:textId="77777777" w:rsidTr="00501E07">
        <w:trPr>
          <w:trHeight w:val="30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5D6AD" w14:textId="77777777" w:rsidR="004035CD" w:rsidRPr="000802B0" w:rsidRDefault="004035CD" w:rsidP="00501E0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987D5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Male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CE02D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6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410A79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44.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3B7B8F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FFC7E3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41D05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F9FC38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109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DBB0C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42.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D98DF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E70DC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C9D8F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4035CD" w:rsidRPr="004035CD" w14:paraId="6152E854" w14:textId="77777777" w:rsidTr="00501E07">
        <w:trPr>
          <w:trHeight w:val="30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BDB6B" w14:textId="77777777" w:rsidR="004035CD" w:rsidRPr="000802B0" w:rsidRDefault="004035CD" w:rsidP="00501E0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nrollment cd4 count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D57A4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7D1CC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857D3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6DE7E3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248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5A5B7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137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932471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360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E9B70E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049CF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BC6D1B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22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B275A8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123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8877E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364</w:t>
            </w:r>
          </w:p>
        </w:tc>
      </w:tr>
      <w:tr w:rsidR="004035CD" w:rsidRPr="004035CD" w14:paraId="0ACA0C80" w14:textId="77777777" w:rsidTr="00501E07">
        <w:trPr>
          <w:trHeight w:val="30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7CC83" w14:textId="77777777" w:rsidR="004035CD" w:rsidRPr="000802B0" w:rsidRDefault="004035CD" w:rsidP="00501E0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WHO stage at enrollment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D89F0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Stage 1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81BFE9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7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C3412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50.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567BFE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DF96DD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B8316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0C4EC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9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F7B15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36.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C1BD74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8DE968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FDB39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4035CD" w:rsidRPr="004035CD" w14:paraId="648DF957" w14:textId="77777777" w:rsidTr="00501E07">
        <w:trPr>
          <w:trHeight w:val="30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E4878" w14:textId="77777777" w:rsidR="004035CD" w:rsidRPr="000802B0" w:rsidRDefault="004035CD" w:rsidP="00501E0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EDF63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Stage 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CB0DB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99DDF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13.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A4575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27845B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0D4B6E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13B9E3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4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F3998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18.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14713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068FC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787784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4035CD" w:rsidRPr="004035CD" w14:paraId="11D54C5C" w14:textId="77777777" w:rsidTr="00501E07">
        <w:trPr>
          <w:trHeight w:val="30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35825" w14:textId="77777777" w:rsidR="004035CD" w:rsidRPr="000802B0" w:rsidRDefault="004035CD" w:rsidP="00501E0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795F9A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Stage 3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580D3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3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BC504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23.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02044C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6B82EA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A4AC2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2F6EC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9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7C514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35.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06829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8A2D8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C09EA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4035CD" w:rsidRPr="004035CD" w14:paraId="1183445D" w14:textId="77777777" w:rsidTr="00501E07">
        <w:trPr>
          <w:trHeight w:val="30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DF2842" w14:textId="77777777" w:rsidR="004035CD" w:rsidRPr="000802B0" w:rsidRDefault="004035CD" w:rsidP="00501E0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846B8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Stage 4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DB30C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AA1A9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6.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8A31E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67DC1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F3365E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9AB82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B581A1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2.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3ACA72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51970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5D7CA4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4035CD" w:rsidRPr="004035CD" w14:paraId="34E6A868" w14:textId="77777777" w:rsidTr="00501E07">
        <w:trPr>
          <w:trHeight w:val="30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2719D" w14:textId="77777777" w:rsidR="004035CD" w:rsidRPr="000802B0" w:rsidRDefault="004035CD" w:rsidP="00501E0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2D9185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Unknown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4868A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1A3333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7.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2B07EB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B746D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0E39F5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26D55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91D24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7.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F9797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74776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D37E9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4035CD" w:rsidRPr="004035CD" w14:paraId="77131990" w14:textId="77777777" w:rsidTr="00501E07">
        <w:trPr>
          <w:trHeight w:val="30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7718E" w14:textId="77777777" w:rsidR="004035CD" w:rsidRPr="000802B0" w:rsidRDefault="004035CD" w:rsidP="00501E0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Year of enrollment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2C0AE8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2004-2006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B5A92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E6947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2.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9CB9E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654BF0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1EDA01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9E2B76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F61233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4.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5218B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84A45E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27FF0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4035CD" w:rsidRPr="004035CD" w14:paraId="6265E6D4" w14:textId="77777777" w:rsidTr="00501E07">
        <w:trPr>
          <w:trHeight w:val="30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C8A16C" w14:textId="77777777" w:rsidR="004035CD" w:rsidRPr="000802B0" w:rsidRDefault="004035CD" w:rsidP="00501E0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E58CAB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2007-200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24D31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83F2C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16.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43D0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D271AE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60085C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2D9DD8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3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D3AF1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13.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9AF05D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3FE32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3B98E9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4035CD" w:rsidRPr="004035CD" w14:paraId="0E751A57" w14:textId="77777777" w:rsidTr="00501E07">
        <w:trPr>
          <w:trHeight w:val="30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53817" w14:textId="77777777" w:rsidR="004035CD" w:rsidRPr="000802B0" w:rsidRDefault="004035CD" w:rsidP="00501E0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55CBD5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2010-201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797F6D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59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A324A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41.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083BD7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EC83CB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88D0AC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A2CBB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88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52B809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34.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AEA4A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AFB7D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EC5C0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4035CD" w:rsidRPr="004035CD" w14:paraId="192BCD79" w14:textId="77777777" w:rsidTr="00501E07">
        <w:trPr>
          <w:trHeight w:val="30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028F0" w14:textId="77777777" w:rsidR="004035CD" w:rsidRPr="000802B0" w:rsidRDefault="004035CD" w:rsidP="00501E0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AF54E7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2013-201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591A53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57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3DE75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39.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8A1588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8D2E2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EDEBA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34902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12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4AE7B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47.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66A4B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B88F46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D239C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4035CD" w:rsidRPr="004035CD" w14:paraId="0D4963C8" w14:textId="77777777" w:rsidTr="00501E07">
        <w:trPr>
          <w:trHeight w:val="30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65E78" w14:textId="77777777" w:rsidR="004035CD" w:rsidRPr="000802B0" w:rsidRDefault="004035CD" w:rsidP="00501E0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Year of ART in</w:t>
            </w:r>
            <w:r w:rsidRPr="004035CD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i</w:t>
            </w:r>
            <w:r w:rsidRPr="000802B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tiation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12EE53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2004-2006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D99A1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B872A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2.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D0948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A03BE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1E8224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736B21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9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E1B8D6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3.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7CE081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BD8AE1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5C7A9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4035CD" w:rsidRPr="004035CD" w14:paraId="5C17E5E7" w14:textId="77777777" w:rsidTr="00501E07">
        <w:trPr>
          <w:trHeight w:val="30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5AAC6" w14:textId="77777777" w:rsidR="004035CD" w:rsidRPr="000802B0" w:rsidRDefault="004035CD" w:rsidP="00501E0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F553D5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2007-2009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DED6A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9EFF2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14.7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66FB17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BB9BF1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5A2652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7CF35A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3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909C30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12.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C4A4C6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1F069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0B3A1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4035CD" w:rsidRPr="004035CD" w14:paraId="375BFAC8" w14:textId="77777777" w:rsidTr="00501E07">
        <w:trPr>
          <w:trHeight w:val="30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DBB486" w14:textId="77777777" w:rsidR="004035CD" w:rsidRPr="000802B0" w:rsidRDefault="004035CD" w:rsidP="00501E0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937D8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2010-201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D03807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4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2473A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32.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733803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38B0EB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E7FB85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8D01E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7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44EE95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27.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81A23F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A15BE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0DF1B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4035CD" w:rsidRPr="004035CD" w14:paraId="0FEDCB02" w14:textId="77777777" w:rsidTr="00501E07">
        <w:trPr>
          <w:trHeight w:val="30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09AC1" w14:textId="77777777" w:rsidR="004035CD" w:rsidRPr="000802B0" w:rsidRDefault="004035CD" w:rsidP="00501E0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DBE9F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2013-2015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6B1CD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7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0FEFB9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51.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C5569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1588BF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2BB492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B0CD3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14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E7AE94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56.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2138E2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01D20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BA4B77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4035CD" w:rsidRPr="004035CD" w14:paraId="798EEFD0" w14:textId="77777777" w:rsidTr="00501E07">
        <w:trPr>
          <w:trHeight w:val="30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91B6BD" w14:textId="77777777" w:rsidR="004035CD" w:rsidRPr="000802B0" w:rsidRDefault="004035CD" w:rsidP="00501E0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Education level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1C2E2D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None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4530F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330B4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2.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C04374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89FB8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4422DF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FA945D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A74F8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3.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64F58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EC98D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6CCE2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4035CD" w:rsidRPr="004035CD" w14:paraId="65BE2F75" w14:textId="77777777" w:rsidTr="00501E07">
        <w:trPr>
          <w:trHeight w:val="30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92E61C" w14:textId="77777777" w:rsidR="004035CD" w:rsidRPr="000802B0" w:rsidRDefault="004035CD" w:rsidP="00501E0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2C193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4035CD">
              <w:rPr>
                <w:rFonts w:ascii="Arial" w:eastAsia="Times New Roman" w:hAnsi="Arial" w:cs="Arial"/>
                <w:sz w:val="18"/>
                <w:szCs w:val="18"/>
              </w:rPr>
              <w:t>L</w:t>
            </w: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ower-mid basic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18F28E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3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DF65E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23.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816A9C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3C32E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C393C1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0816FF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5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672435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21.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4CA7C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8F0F4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0AEC8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4035CD" w:rsidRPr="004035CD" w14:paraId="2CE98C49" w14:textId="77777777" w:rsidTr="00501E07">
        <w:trPr>
          <w:trHeight w:val="30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2F7E8F" w14:textId="77777777" w:rsidR="004035CD" w:rsidRPr="000802B0" w:rsidRDefault="004035CD" w:rsidP="00501E0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1712BC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proofErr w:type="spellStart"/>
            <w:r w:rsidRPr="004035CD">
              <w:rPr>
                <w:rFonts w:ascii="Arial" w:eastAsia="Times New Roman" w:hAnsi="Arial" w:cs="Arial"/>
                <w:sz w:val="18"/>
                <w:szCs w:val="18"/>
              </w:rPr>
              <w:t>U</w:t>
            </w: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pperbasic</w:t>
            </w:r>
            <w:proofErr w:type="spellEnd"/>
            <w:r w:rsidRPr="000802B0">
              <w:rPr>
                <w:rFonts w:ascii="Arial" w:eastAsia="Times New Roman" w:hAnsi="Arial" w:cs="Arial"/>
                <w:sz w:val="18"/>
                <w:szCs w:val="18"/>
              </w:rPr>
              <w:t>/secondary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368784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77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F9CF42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53.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0FE01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D3CD7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3BABA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DF5B5F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138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11146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54.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06207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7D77D8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B5005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4035CD" w:rsidRPr="004035CD" w14:paraId="77A33DD8" w14:textId="77777777" w:rsidTr="00501E07">
        <w:trPr>
          <w:trHeight w:val="30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B79667" w14:textId="77777777" w:rsidR="004035CD" w:rsidRPr="000802B0" w:rsidRDefault="004035CD" w:rsidP="00501E0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11A4A5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College/Univ</w:t>
            </w:r>
            <w:r w:rsidRPr="004035CD">
              <w:rPr>
                <w:rFonts w:ascii="Arial" w:eastAsia="Times New Roman" w:hAnsi="Arial" w:cs="Arial"/>
                <w:sz w:val="18"/>
                <w:szCs w:val="18"/>
              </w:rPr>
              <w:t>ersity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FC65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10A035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7.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DEF24A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01BD0C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E7017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DF1093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BB8A8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6.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37FC65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DA6FBB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D25E2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4035CD" w:rsidRPr="004035CD" w14:paraId="772F8660" w14:textId="77777777" w:rsidTr="00501E07">
        <w:trPr>
          <w:trHeight w:val="30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887324" w14:textId="77777777" w:rsidR="004035CD" w:rsidRPr="000802B0" w:rsidRDefault="004035CD" w:rsidP="00501E0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606AB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Unknown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2A98C0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19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32D44B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13.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71337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91A3E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F0A0A1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F0DBD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37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EEFE9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14.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D6BF32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71BD41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762328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4035CD" w:rsidRPr="004035CD" w14:paraId="6D9DAC21" w14:textId="77777777" w:rsidTr="00501E07">
        <w:trPr>
          <w:trHeight w:val="30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310B3" w14:textId="77777777" w:rsidR="004035CD" w:rsidRPr="000802B0" w:rsidRDefault="004035CD" w:rsidP="00501E0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Marital status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49EBC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Single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A67F0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6253A1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14.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2F217A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2424EF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A98F9C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F722A6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3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F91605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12.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E7DE2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00630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BA5D65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4035CD" w:rsidRPr="004035CD" w14:paraId="7D45BA83" w14:textId="77777777" w:rsidTr="00501E07">
        <w:trPr>
          <w:trHeight w:val="30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E14FEB" w14:textId="77777777" w:rsidR="004035CD" w:rsidRPr="000802B0" w:rsidRDefault="004035CD" w:rsidP="00501E0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3D3CB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Married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A10265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7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58287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53.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D6AD5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88358A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A9F89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4731A5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138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486FEB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54.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FA5034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3BFD1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42A878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4035CD" w:rsidRPr="004035CD" w14:paraId="2C080640" w14:textId="77777777" w:rsidTr="00501E07">
        <w:trPr>
          <w:trHeight w:val="30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13942" w14:textId="77777777" w:rsidR="004035CD" w:rsidRPr="000802B0" w:rsidRDefault="004035CD" w:rsidP="00501E0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lastRenderedPageBreak/>
              <w:t> 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E9AFA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Divorced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C485B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14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09550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9.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CF820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7CA35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E4F9FF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575B98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2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1934A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7.8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C32C8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1505A2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861608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4035CD" w:rsidRPr="004035CD" w14:paraId="2C28711D" w14:textId="77777777" w:rsidTr="00501E07">
        <w:trPr>
          <w:trHeight w:val="30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49AD1" w14:textId="77777777" w:rsidR="004035CD" w:rsidRPr="000802B0" w:rsidRDefault="004035CD" w:rsidP="00501E0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142E66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Widowed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4DD2B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10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E5737D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7.0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C7D71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53BA1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D78B0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BD2AE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21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5E0F6A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8.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8223CF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A48EEC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BBB98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4035CD" w:rsidRPr="004035CD" w14:paraId="229FB44D" w14:textId="77777777" w:rsidTr="00501E07">
        <w:trPr>
          <w:trHeight w:val="30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883689" w14:textId="77777777" w:rsidR="004035CD" w:rsidRPr="000802B0" w:rsidRDefault="004035CD" w:rsidP="00501E0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A0E6CE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Unknown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36028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2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C808D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16.1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C6688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660ED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611EC4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E627A9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43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C4BCB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16.9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49CEF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57623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D1D331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4035CD" w:rsidRPr="004035CD" w14:paraId="4741D0AD" w14:textId="77777777" w:rsidTr="00501E07">
        <w:trPr>
          <w:trHeight w:val="30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4BBF9" w14:textId="77777777" w:rsidR="004035CD" w:rsidRPr="000802B0" w:rsidRDefault="004035CD" w:rsidP="00501E0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Facility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3C1CAA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Rural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4A476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1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C622B3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8.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E1315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9ECF63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870319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EB2C4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2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6CFD7E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10.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45A103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3EF2EA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9DA8A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4035CD" w:rsidRPr="004035CD" w14:paraId="56B5E6CE" w14:textId="77777777" w:rsidTr="00501E07">
        <w:trPr>
          <w:trHeight w:val="30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F5018" w14:textId="77777777" w:rsidR="004035CD" w:rsidRPr="000802B0" w:rsidRDefault="004035CD" w:rsidP="00501E0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07AFD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Urban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B26AF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115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67DB45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80.4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53BBC8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57E011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BC21F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2DFD9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187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277B3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73.3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D6EF36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A3B4A6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60977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4035CD" w:rsidRPr="004035CD" w14:paraId="6C0BA0B1" w14:textId="77777777" w:rsidTr="00501E07">
        <w:trPr>
          <w:trHeight w:val="30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645F1B" w14:textId="77777777" w:rsidR="004035CD" w:rsidRPr="000802B0" w:rsidRDefault="004035CD" w:rsidP="00501E07">
            <w:pP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1425B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Hospital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7B9C0F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16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1EE728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11.2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96BF1A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E0C8D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481B3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1068E6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42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95143A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16.5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35B249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0583B9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9B0496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</w:tr>
      <w:tr w:rsidR="004035CD" w:rsidRPr="004035CD" w14:paraId="5FFF0A2F" w14:textId="77777777" w:rsidTr="00501E07">
        <w:trPr>
          <w:trHeight w:val="300"/>
        </w:trPr>
        <w:tc>
          <w:tcPr>
            <w:tcW w:w="62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209AF8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Time on ART</w:t>
            </w:r>
          </w:p>
        </w:tc>
        <w:tc>
          <w:tcPr>
            <w:tcW w:w="127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5C887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AB1DD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966EC8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24E678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511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AA4E27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135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50FBA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1342</w:t>
            </w:r>
          </w:p>
        </w:tc>
        <w:tc>
          <w:tcPr>
            <w:tcW w:w="24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B91914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26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03EB2E" w14:textId="77777777" w:rsidR="004035CD" w:rsidRPr="000802B0" w:rsidRDefault="004035CD" w:rsidP="00501E07">
            <w:pPr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3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23885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437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1F4D69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70</w:t>
            </w:r>
          </w:p>
        </w:tc>
        <w:tc>
          <w:tcPr>
            <w:tcW w:w="33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E9A22B" w14:textId="77777777" w:rsidR="004035CD" w:rsidRPr="000802B0" w:rsidRDefault="004035CD" w:rsidP="00501E07">
            <w:pPr>
              <w:jc w:val="right"/>
              <w:rPr>
                <w:rFonts w:ascii="Arial" w:eastAsia="Times New Roman" w:hAnsi="Arial" w:cs="Arial"/>
                <w:sz w:val="18"/>
                <w:szCs w:val="18"/>
              </w:rPr>
            </w:pPr>
            <w:r w:rsidRPr="000802B0">
              <w:rPr>
                <w:rFonts w:ascii="Arial" w:eastAsia="Times New Roman" w:hAnsi="Arial" w:cs="Arial"/>
                <w:sz w:val="18"/>
                <w:szCs w:val="18"/>
              </w:rPr>
              <w:t>1187</w:t>
            </w:r>
          </w:p>
        </w:tc>
      </w:tr>
    </w:tbl>
    <w:p w14:paraId="1F8DBA2E" w14:textId="77777777" w:rsidR="004035CD" w:rsidRPr="004035CD" w:rsidRDefault="004035CD">
      <w:pPr>
        <w:rPr>
          <w:rFonts w:ascii="Arial" w:hAnsi="Arial" w:cs="Arial"/>
        </w:rPr>
      </w:pPr>
    </w:p>
    <w:sectPr w:rsidR="004035CD" w:rsidRPr="004035CD" w:rsidSect="000802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02B0"/>
    <w:rsid w:val="00020120"/>
    <w:rsid w:val="000802B0"/>
    <w:rsid w:val="003103AC"/>
    <w:rsid w:val="004035CD"/>
    <w:rsid w:val="0063192E"/>
    <w:rsid w:val="00686BFB"/>
    <w:rsid w:val="0088516D"/>
    <w:rsid w:val="00AF2588"/>
    <w:rsid w:val="00B56EF4"/>
    <w:rsid w:val="00B74BDC"/>
    <w:rsid w:val="00BD5E6B"/>
    <w:rsid w:val="00BE3290"/>
    <w:rsid w:val="00D049EE"/>
    <w:rsid w:val="00DF39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44DA7F"/>
  <w15:chartTrackingRefBased/>
  <w15:docId w15:val="{D12F8ADE-EB37-CE46-A734-36F4E415BC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2377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39</Words>
  <Characters>1368</Characters>
  <Application>Microsoft Office Word</Application>
  <DocSecurity>0</DocSecurity>
  <Lines>11</Lines>
  <Paragraphs>3</Paragraphs>
  <ScaleCrop>false</ScaleCrop>
  <Company/>
  <LinksUpToDate>false</LinksUpToDate>
  <CharactersWithSpaces>1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ngrid wilson</dc:creator>
  <cp:keywords/>
  <dc:description/>
  <cp:lastModifiedBy>ingrid wilson</cp:lastModifiedBy>
  <cp:revision>2</cp:revision>
  <dcterms:created xsi:type="dcterms:W3CDTF">2019-02-11T23:22:00Z</dcterms:created>
  <dcterms:modified xsi:type="dcterms:W3CDTF">2019-02-12T00:03:00Z</dcterms:modified>
</cp:coreProperties>
</file>